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D67" w:rsidRPr="00401D67" w:rsidRDefault="00401D67" w:rsidP="00401D67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401D67">
        <w:rPr>
          <w:rFonts w:ascii="Arial" w:hAnsi="Arial" w:cs="Arial"/>
          <w:b/>
          <w:bCs/>
          <w:sz w:val="24"/>
          <w:szCs w:val="24"/>
        </w:rPr>
        <w:t>S1 Appendix. Description of behavioural states</w:t>
      </w:r>
    </w:p>
    <w:p w:rsidR="00401D67" w:rsidRPr="00401D67" w:rsidRDefault="00401D67" w:rsidP="00401D67">
      <w:pPr>
        <w:pStyle w:val="Lijstalinea"/>
        <w:spacing w:after="0" w:line="480" w:lineRule="auto"/>
        <w:ind w:left="360"/>
        <w:jc w:val="both"/>
        <w:rPr>
          <w:rFonts w:ascii="Arial" w:hAnsi="Arial" w:cs="Arial"/>
          <w:b/>
          <w:bCs/>
          <w:sz w:val="24"/>
          <w:szCs w:val="24"/>
        </w:rPr>
      </w:pPr>
    </w:p>
    <w:p w:rsidR="00310094" w:rsidRPr="00401D67" w:rsidRDefault="00310094" w:rsidP="00401D67">
      <w:pPr>
        <w:pStyle w:val="Lijstalinea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401D67">
        <w:rPr>
          <w:rFonts w:ascii="Arial" w:hAnsi="Arial" w:cs="Arial"/>
          <w:b/>
          <w:bCs/>
          <w:sz w:val="24"/>
          <w:szCs w:val="24"/>
        </w:rPr>
        <w:t>Walk (gait)</w:t>
      </w:r>
    </w:p>
    <w:p w:rsidR="00310094" w:rsidRPr="00401D67" w:rsidRDefault="00310094" w:rsidP="00401D67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>Definition: Advancement on foot at a moderate speed or pace; proceed in steps; move by advancing the feet alternately so that there is always two or more feet on the ground. For example: left front leg, right hind leg, right front leg, left hind leg in a regular 1-2-3-4 beat. (Amble in the diagram).</w:t>
      </w:r>
      <w:r w:rsidRPr="00401D67">
        <w:rPr>
          <w:rFonts w:ascii="Arial" w:hAnsi="Arial" w:cs="Arial"/>
          <w:sz w:val="24"/>
          <w:szCs w:val="24"/>
          <w:shd w:val="clear" w:color="auto" w:fill="FFFFFF"/>
        </w:rPr>
        <w:t> </w:t>
      </w:r>
    </w:p>
    <w:p w:rsidR="00310094" w:rsidRPr="00401D67" w:rsidRDefault="00310094" w:rsidP="00401D67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>Description: The dog progresses forward; typical walking speed and pattern; Head movements should be included in this activity.</w:t>
      </w:r>
      <w:r w:rsidRPr="00401D67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</w:p>
    <w:p w:rsidR="00310094" w:rsidRPr="00401D67" w:rsidRDefault="00310094" w:rsidP="00401D67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 xml:space="preserve">Emphasis: Other activities in between “walk” such as stopping, running etc., should be excluded and registered per other activities definitions.  </w:t>
      </w:r>
    </w:p>
    <w:p w:rsidR="00310094" w:rsidRPr="00401D67" w:rsidRDefault="00310094" w:rsidP="00401D6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310094" w:rsidRPr="00401D67" w:rsidRDefault="00883F4E" w:rsidP="00401D67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</w:t>
      </w:r>
      <w:r w:rsidR="00310094" w:rsidRPr="00401D67">
        <w:rPr>
          <w:rFonts w:ascii="Arial" w:hAnsi="Arial" w:cs="Arial"/>
          <w:b/>
          <w:bCs/>
          <w:sz w:val="24"/>
          <w:szCs w:val="24"/>
        </w:rPr>
        <w:t>rot (gait)</w:t>
      </w:r>
    </w:p>
    <w:p w:rsidR="00310094" w:rsidRPr="00401D67" w:rsidRDefault="00310094" w:rsidP="00401D67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>Definition: A moderately fast, two-beat and symmetric gait.</w:t>
      </w:r>
    </w:p>
    <w:p w:rsidR="00310094" w:rsidRPr="00401D67" w:rsidRDefault="00310094" w:rsidP="00401D67">
      <w:pPr>
        <w:numPr>
          <w:ilvl w:val="2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>Trot in which the legs move in diagonal pairs.</w:t>
      </w:r>
      <w:r w:rsidRPr="00401D67">
        <w:rPr>
          <w:rFonts w:ascii="Arial" w:eastAsiaTheme="majorEastAsia" w:hAnsi="Arial" w:cs="Arial"/>
          <w:kern w:val="24"/>
          <w:sz w:val="24"/>
          <w:szCs w:val="24"/>
        </w:rPr>
        <w:t xml:space="preserve"> </w:t>
      </w:r>
    </w:p>
    <w:p w:rsidR="00310094" w:rsidRPr="00401D67" w:rsidRDefault="00310094" w:rsidP="00401D67">
      <w:pPr>
        <w:numPr>
          <w:ilvl w:val="2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eastAsiaTheme="majorEastAsia" w:hAnsi="Arial" w:cs="Arial"/>
          <w:kern w:val="24"/>
          <w:sz w:val="24"/>
          <w:szCs w:val="24"/>
        </w:rPr>
        <w:t xml:space="preserve"> Pace </w:t>
      </w:r>
      <w:r w:rsidRPr="00401D67">
        <w:rPr>
          <w:rFonts w:ascii="Arial" w:hAnsi="Arial" w:cs="Arial"/>
          <w:sz w:val="24"/>
          <w:szCs w:val="24"/>
        </w:rPr>
        <w:t>in which front and hind legs of the same side move in parallel.</w:t>
      </w:r>
    </w:p>
    <w:p w:rsidR="00310094" w:rsidRPr="00401D67" w:rsidRDefault="00310094" w:rsidP="00401D67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>Description: The dog progresses forward; typical symmetric running speed and pattern; Head movements will be included in this activity.</w:t>
      </w:r>
      <w:r w:rsidRPr="00401D67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</w:p>
    <w:p w:rsidR="00310094" w:rsidRPr="00401D67" w:rsidRDefault="00310094" w:rsidP="00401D67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 xml:space="preserve">Emphasis: Other activities in between “run” such as stopping, walking etc., should be excluded and registered per other activities definitions. </w:t>
      </w:r>
    </w:p>
    <w:p w:rsidR="00310094" w:rsidRPr="00401D67" w:rsidRDefault="00310094" w:rsidP="00401D67">
      <w:pPr>
        <w:spacing w:after="0" w:line="480" w:lineRule="auto"/>
        <w:ind w:left="2160"/>
        <w:contextualSpacing/>
        <w:jc w:val="both"/>
        <w:rPr>
          <w:rFonts w:ascii="Arial" w:hAnsi="Arial" w:cs="Arial"/>
          <w:sz w:val="24"/>
          <w:szCs w:val="24"/>
        </w:rPr>
      </w:pPr>
    </w:p>
    <w:p w:rsidR="00310094" w:rsidRPr="00401D67" w:rsidRDefault="00883F4E" w:rsidP="00401D67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Canter/gallop</w:t>
      </w:r>
      <w:r w:rsidRPr="00401D67">
        <w:rPr>
          <w:rFonts w:ascii="Arial" w:hAnsi="Arial" w:cs="Arial"/>
          <w:b/>
          <w:bCs/>
          <w:sz w:val="24"/>
          <w:szCs w:val="24"/>
        </w:rPr>
        <w:t xml:space="preserve"> </w:t>
      </w:r>
      <w:r w:rsidR="00310094" w:rsidRPr="00401D67">
        <w:rPr>
          <w:rFonts w:ascii="Arial" w:hAnsi="Arial" w:cs="Arial"/>
          <w:b/>
          <w:bCs/>
          <w:sz w:val="24"/>
          <w:szCs w:val="24"/>
        </w:rPr>
        <w:t>(gait)</w:t>
      </w:r>
    </w:p>
    <w:p w:rsidR="00310094" w:rsidRPr="00401D67" w:rsidRDefault="00310094" w:rsidP="00401D67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>Definition: The fastest asymmetric canine gait.</w:t>
      </w:r>
    </w:p>
    <w:p w:rsidR="00310094" w:rsidRPr="00401D67" w:rsidRDefault="00310094" w:rsidP="00401D67">
      <w:pPr>
        <w:numPr>
          <w:ilvl w:val="2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>Canter three-beat fast gait.</w:t>
      </w:r>
      <w:r w:rsidRPr="00401D67">
        <w:rPr>
          <w:rFonts w:ascii="Arial" w:eastAsiaTheme="majorEastAsia" w:hAnsi="Arial" w:cs="Arial"/>
          <w:kern w:val="24"/>
          <w:sz w:val="24"/>
          <w:szCs w:val="24"/>
        </w:rPr>
        <w:t xml:space="preserve"> </w:t>
      </w:r>
    </w:p>
    <w:p w:rsidR="00310094" w:rsidRPr="00401D67" w:rsidRDefault="00310094" w:rsidP="00401D67">
      <w:pPr>
        <w:numPr>
          <w:ilvl w:val="2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eastAsiaTheme="majorEastAsia" w:hAnsi="Arial" w:cs="Arial"/>
          <w:kern w:val="24"/>
          <w:sz w:val="24"/>
          <w:szCs w:val="24"/>
        </w:rPr>
        <w:t xml:space="preserve"> Gallop </w:t>
      </w:r>
      <w:r w:rsidRPr="00401D67">
        <w:rPr>
          <w:rFonts w:ascii="Arial" w:hAnsi="Arial" w:cs="Arial"/>
          <w:sz w:val="24"/>
          <w:szCs w:val="24"/>
        </w:rPr>
        <w:t>four-beat fast gait.</w:t>
      </w:r>
    </w:p>
    <w:p w:rsidR="00310094" w:rsidRPr="00401D67" w:rsidRDefault="00310094" w:rsidP="00401D67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lastRenderedPageBreak/>
        <w:t xml:space="preserve">Description: The dog progresses forward; typical asymmetric sprint speed and pattern. </w:t>
      </w:r>
    </w:p>
    <w:p w:rsidR="00310094" w:rsidRPr="00401D67" w:rsidRDefault="00310094" w:rsidP="00401D67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 xml:space="preserve">Emphasis: Other activities in between “sprint” such as stopping, running, walking etc., should be excluded and registered per other activities definitions.  </w:t>
      </w:r>
    </w:p>
    <w:p w:rsidR="00310094" w:rsidRPr="00401D67" w:rsidRDefault="00310094" w:rsidP="00401D67">
      <w:pPr>
        <w:pStyle w:val="Lijstalinea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401D67">
        <w:rPr>
          <w:rFonts w:ascii="Arial" w:hAnsi="Arial" w:cs="Arial"/>
          <w:b/>
          <w:bCs/>
          <w:sz w:val="24"/>
          <w:szCs w:val="24"/>
        </w:rPr>
        <w:t>Sleep</w:t>
      </w:r>
    </w:p>
    <w:p w:rsidR="00310094" w:rsidRPr="00401D67" w:rsidRDefault="00310094" w:rsidP="00401D67">
      <w:pPr>
        <w:pStyle w:val="Lijstalinea"/>
        <w:numPr>
          <w:ilvl w:val="1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 xml:space="preserve">Definition: No body movements for at least 5 continuous minutes. </w:t>
      </w:r>
    </w:p>
    <w:p w:rsidR="00310094" w:rsidRPr="00401D67" w:rsidRDefault="00310094" w:rsidP="00401D67">
      <w:pPr>
        <w:pStyle w:val="Lijstalinea"/>
        <w:numPr>
          <w:ilvl w:val="1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>Description: The dog lies on the floor / other surface. His/her body is totally relaxed.</w:t>
      </w:r>
    </w:p>
    <w:p w:rsidR="00310094" w:rsidRPr="00401D67" w:rsidRDefault="00310094" w:rsidP="00401D67">
      <w:pPr>
        <w:pStyle w:val="Lijstalinea"/>
        <w:numPr>
          <w:ilvl w:val="1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 xml:space="preserve">Emphasis: Any activity in between “sleep” activity (changing position, head lifting etc.) should be excluded and registered per other activities definitions. </w:t>
      </w:r>
    </w:p>
    <w:p w:rsidR="00310094" w:rsidRPr="00401D67" w:rsidRDefault="00310094" w:rsidP="00401D67">
      <w:pPr>
        <w:pStyle w:val="Lijstalinea"/>
        <w:spacing w:after="0" w:line="480" w:lineRule="auto"/>
        <w:ind w:left="792"/>
        <w:jc w:val="both"/>
        <w:rPr>
          <w:rFonts w:ascii="Arial" w:hAnsi="Arial" w:cs="Arial"/>
          <w:sz w:val="24"/>
          <w:szCs w:val="24"/>
        </w:rPr>
      </w:pPr>
    </w:p>
    <w:p w:rsidR="00310094" w:rsidRPr="00401D67" w:rsidRDefault="00310094" w:rsidP="00401D67">
      <w:pPr>
        <w:pStyle w:val="Lijstalinea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401D67">
        <w:rPr>
          <w:rFonts w:ascii="Arial" w:hAnsi="Arial" w:cs="Arial"/>
          <w:b/>
          <w:bCs/>
          <w:sz w:val="24"/>
          <w:szCs w:val="24"/>
        </w:rPr>
        <w:t>Static</w:t>
      </w:r>
    </w:p>
    <w:p w:rsidR="00310094" w:rsidRPr="00401D67" w:rsidRDefault="00310094" w:rsidP="00401D67">
      <w:pPr>
        <w:pStyle w:val="Lijstalinea"/>
        <w:numPr>
          <w:ilvl w:val="1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 xml:space="preserve">Definition: The dog changes postures without actively change his/her location. </w:t>
      </w:r>
    </w:p>
    <w:p w:rsidR="00310094" w:rsidRPr="00401D67" w:rsidRDefault="00310094" w:rsidP="00401D67">
      <w:pPr>
        <w:pStyle w:val="Lijstalinea"/>
        <w:numPr>
          <w:ilvl w:val="1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>Description: the dog stands/sits/lies/changes positions.</w:t>
      </w:r>
    </w:p>
    <w:p w:rsidR="00310094" w:rsidRPr="00401D67" w:rsidRDefault="00310094" w:rsidP="00401D67">
      <w:pPr>
        <w:pStyle w:val="Lijstalinea"/>
        <w:numPr>
          <w:ilvl w:val="1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 xml:space="preserve">Emphasis: a few steps (2-3), </w:t>
      </w:r>
      <w:r w:rsidRPr="00401D67">
        <w:rPr>
          <w:rFonts w:ascii="Arial" w:hAnsi="Arial" w:cs="Arial"/>
          <w:b/>
          <w:bCs/>
          <w:sz w:val="24"/>
          <w:szCs w:val="24"/>
        </w:rPr>
        <w:t>not strides</w:t>
      </w:r>
      <w:r w:rsidRPr="00401D67">
        <w:rPr>
          <w:rFonts w:ascii="Arial" w:hAnsi="Arial" w:cs="Arial"/>
          <w:sz w:val="24"/>
          <w:szCs w:val="24"/>
        </w:rPr>
        <w:t>, within the same location should be considered as “static”.</w:t>
      </w:r>
    </w:p>
    <w:p w:rsidR="00310094" w:rsidRPr="00401D67" w:rsidRDefault="00310094" w:rsidP="00401D67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401D67">
        <w:rPr>
          <w:rFonts w:ascii="Arial" w:hAnsi="Arial" w:cs="Arial"/>
          <w:b/>
          <w:bCs/>
          <w:sz w:val="24"/>
          <w:szCs w:val="24"/>
        </w:rPr>
        <w:t>Eat</w:t>
      </w:r>
    </w:p>
    <w:p w:rsidR="00310094" w:rsidRPr="00401D67" w:rsidRDefault="00310094" w:rsidP="00401D67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 xml:space="preserve">Definition: The dog eats from his/her bowl while standing above it. </w:t>
      </w:r>
    </w:p>
    <w:p w:rsidR="00310094" w:rsidRPr="00401D67" w:rsidRDefault="00310094" w:rsidP="00401D67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>Description: The dog picks objects from the bowl into his/her mouth, chews, and swallows it.</w:t>
      </w:r>
    </w:p>
    <w:p w:rsidR="00310094" w:rsidRPr="00401D67" w:rsidRDefault="00310094" w:rsidP="00401D67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>Emphasis:</w:t>
      </w:r>
    </w:p>
    <w:p w:rsidR="00310094" w:rsidRPr="00401D67" w:rsidRDefault="00310094" w:rsidP="00401D67">
      <w:pPr>
        <w:numPr>
          <w:ilvl w:val="2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>Slight head lifting while chewing should be considered as “eat”.</w:t>
      </w:r>
    </w:p>
    <w:p w:rsidR="00310094" w:rsidRPr="00401D67" w:rsidRDefault="00310094" w:rsidP="00401D67">
      <w:pPr>
        <w:numPr>
          <w:ilvl w:val="2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 xml:space="preserve">Other activities such as full head lifting and looking around, steps in place etc. should be excluded and registered per other activities definitions. </w:t>
      </w:r>
    </w:p>
    <w:p w:rsidR="00310094" w:rsidRPr="00401D67" w:rsidRDefault="00310094" w:rsidP="00401D67">
      <w:pPr>
        <w:spacing w:after="0" w:line="480" w:lineRule="auto"/>
        <w:ind w:left="1224"/>
        <w:contextualSpacing/>
        <w:jc w:val="both"/>
        <w:rPr>
          <w:rFonts w:ascii="Arial" w:hAnsi="Arial" w:cs="Arial"/>
          <w:sz w:val="24"/>
          <w:szCs w:val="24"/>
        </w:rPr>
      </w:pPr>
    </w:p>
    <w:p w:rsidR="00310094" w:rsidRPr="00401D67" w:rsidRDefault="00310094" w:rsidP="00401D67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401D67">
        <w:rPr>
          <w:rFonts w:ascii="Arial" w:hAnsi="Arial" w:cs="Arial"/>
          <w:b/>
          <w:bCs/>
          <w:sz w:val="24"/>
          <w:szCs w:val="24"/>
        </w:rPr>
        <w:t>Drink</w:t>
      </w:r>
    </w:p>
    <w:p w:rsidR="00310094" w:rsidRPr="00401D67" w:rsidRDefault="00310094" w:rsidP="00401D67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>Definition: The dog drinks from his/her bowl while standing above it.</w:t>
      </w:r>
    </w:p>
    <w:p w:rsidR="00310094" w:rsidRPr="00401D67" w:rsidRDefault="00310094" w:rsidP="00401D67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 xml:space="preserve">Description: The dog picks liquid into his mouth and swallows. </w:t>
      </w:r>
    </w:p>
    <w:p w:rsidR="00310094" w:rsidRPr="00401D67" w:rsidRDefault="00310094" w:rsidP="00401D67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>Emphasis:</w:t>
      </w:r>
    </w:p>
    <w:p w:rsidR="00310094" w:rsidRPr="00401D67" w:rsidRDefault="00310094" w:rsidP="00401D67">
      <w:pPr>
        <w:numPr>
          <w:ilvl w:val="2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>Other activities in between “drink” such as head lifting and looking around, steps in place etc. should be excluded and registered per other activities definitions.</w:t>
      </w:r>
    </w:p>
    <w:p w:rsidR="00310094" w:rsidRPr="00401D67" w:rsidRDefault="00310094" w:rsidP="00401D67">
      <w:pPr>
        <w:spacing w:after="0" w:line="480" w:lineRule="auto"/>
        <w:ind w:left="360"/>
        <w:contextualSpacing/>
        <w:jc w:val="both"/>
        <w:rPr>
          <w:rFonts w:ascii="Arial" w:hAnsi="Arial" w:cs="Arial"/>
          <w:sz w:val="24"/>
          <w:szCs w:val="24"/>
        </w:rPr>
      </w:pPr>
    </w:p>
    <w:p w:rsidR="00310094" w:rsidRPr="00401D67" w:rsidRDefault="00310094" w:rsidP="00401D67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401D67">
        <w:rPr>
          <w:rFonts w:ascii="Arial" w:hAnsi="Arial" w:cs="Arial"/>
          <w:b/>
          <w:bCs/>
          <w:sz w:val="24"/>
          <w:szCs w:val="24"/>
        </w:rPr>
        <w:t>Headshake</w:t>
      </w:r>
    </w:p>
    <w:p w:rsidR="00310094" w:rsidRPr="00401D67" w:rsidRDefault="00310094" w:rsidP="00401D67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>Definition: The dog’s head turns left and right or rotated so the ears move up and down repeatedly.</w:t>
      </w:r>
      <w:r w:rsidR="001907CE">
        <w:rPr>
          <w:rFonts w:ascii="Arial" w:hAnsi="Arial" w:cs="Arial"/>
          <w:sz w:val="24"/>
          <w:szCs w:val="24"/>
        </w:rPr>
        <w:t xml:space="preserve"> One shake consists of the start of the movement until the head is static again</w:t>
      </w:r>
      <w:r w:rsidR="00BE4DB9">
        <w:rPr>
          <w:rFonts w:ascii="Arial" w:hAnsi="Arial" w:cs="Arial"/>
          <w:sz w:val="24"/>
          <w:szCs w:val="24"/>
        </w:rPr>
        <w:t>.</w:t>
      </w:r>
    </w:p>
    <w:p w:rsidR="00310094" w:rsidRPr="00401D67" w:rsidRDefault="00310094" w:rsidP="00401D67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01D67">
        <w:rPr>
          <w:rFonts w:ascii="Arial" w:hAnsi="Arial" w:cs="Arial"/>
          <w:sz w:val="24"/>
          <w:szCs w:val="24"/>
        </w:rPr>
        <w:t xml:space="preserve">Emphasis: shake duration is ~1-2 seconds.  </w:t>
      </w:r>
    </w:p>
    <w:p w:rsidR="00310094" w:rsidRDefault="00310094" w:rsidP="00310094">
      <w:pPr>
        <w:spacing w:after="0" w:line="276" w:lineRule="auto"/>
        <w:jc w:val="both"/>
        <w:rPr>
          <w:rFonts w:cstheme="minorHAnsi"/>
        </w:rPr>
      </w:pPr>
    </w:p>
    <w:p w:rsidR="00310094" w:rsidRDefault="00310094" w:rsidP="00310094">
      <w:pPr>
        <w:spacing w:after="0" w:line="276" w:lineRule="auto"/>
        <w:jc w:val="both"/>
        <w:rPr>
          <w:rFonts w:cstheme="minorHAnsi"/>
        </w:rPr>
      </w:pPr>
    </w:p>
    <w:p w:rsidR="006B4BD3" w:rsidRDefault="006B4BD3"/>
    <w:sectPr w:rsidR="006B4B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7317" w:rsidRDefault="00AA7317" w:rsidP="00310094">
      <w:pPr>
        <w:spacing w:after="0" w:line="240" w:lineRule="auto"/>
      </w:pPr>
      <w:r>
        <w:separator/>
      </w:r>
    </w:p>
  </w:endnote>
  <w:endnote w:type="continuationSeparator" w:id="0">
    <w:p w:rsidR="00AA7317" w:rsidRDefault="00AA7317" w:rsidP="003100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7317" w:rsidRDefault="00AA7317" w:rsidP="00310094">
      <w:pPr>
        <w:spacing w:after="0" w:line="240" w:lineRule="auto"/>
      </w:pPr>
      <w:r>
        <w:separator/>
      </w:r>
    </w:p>
  </w:footnote>
  <w:footnote w:type="continuationSeparator" w:id="0">
    <w:p w:rsidR="00AA7317" w:rsidRDefault="00AA7317" w:rsidP="003100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EE4B7D"/>
    <w:multiLevelType w:val="multilevel"/>
    <w:tmpl w:val="B7E2CB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25B1079"/>
    <w:multiLevelType w:val="multilevel"/>
    <w:tmpl w:val="B7E2CB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D442119"/>
    <w:multiLevelType w:val="hybridMultilevel"/>
    <w:tmpl w:val="F35817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094"/>
    <w:rsid w:val="001907CE"/>
    <w:rsid w:val="00310094"/>
    <w:rsid w:val="00401D67"/>
    <w:rsid w:val="00572EC2"/>
    <w:rsid w:val="006B4BD3"/>
    <w:rsid w:val="0073511A"/>
    <w:rsid w:val="00841ECD"/>
    <w:rsid w:val="00883F4E"/>
    <w:rsid w:val="00AA7317"/>
    <w:rsid w:val="00BE4DB9"/>
    <w:rsid w:val="00CE4346"/>
    <w:rsid w:val="00EB4BB1"/>
    <w:rsid w:val="00EF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6AC3E36-F3F6-4551-94A0-06B11D841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10094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100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31009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jstalinea">
    <w:name w:val="List Paragraph"/>
    <w:basedOn w:val="Standaard"/>
    <w:uiPriority w:val="34"/>
    <w:qFormat/>
    <w:rsid w:val="00310094"/>
    <w:pPr>
      <w:ind w:left="720"/>
      <w:contextualSpacing/>
    </w:p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310094"/>
    <w:pPr>
      <w:spacing w:after="0" w:line="240" w:lineRule="auto"/>
    </w:pPr>
    <w:rPr>
      <w:rFonts w:ascii="Calibri" w:hAnsi="Calibri" w:cs="Times New Roman"/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310094"/>
    <w:rPr>
      <w:rFonts w:ascii="Calibri" w:hAnsi="Calibri" w:cs="Times New Roman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3100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ext">
    <w:name w:val="Text"/>
    <w:basedOn w:val="Geenafstand"/>
    <w:qFormat/>
    <w:rsid w:val="00310094"/>
    <w:rPr>
      <w:lang w:val="en-US" w:bidi="he-IL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310094"/>
    <w:rPr>
      <w:vertAlign w:val="superscript"/>
    </w:rPr>
  </w:style>
  <w:style w:type="paragraph" w:styleId="Geenafstand">
    <w:name w:val="No Spacing"/>
    <w:uiPriority w:val="1"/>
    <w:qFormat/>
    <w:rsid w:val="00310094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72E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72E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1</Words>
  <Characters>2537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urrey</Company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n Uijl I  Dr (School of Vet Med.)</dc:creator>
  <cp:lastModifiedBy>Uijl, IEM den (Ingrid)</cp:lastModifiedBy>
  <cp:revision>2</cp:revision>
  <cp:lastPrinted>2017-09-06T14:55:00Z</cp:lastPrinted>
  <dcterms:created xsi:type="dcterms:W3CDTF">2017-11-13T13:59:00Z</dcterms:created>
  <dcterms:modified xsi:type="dcterms:W3CDTF">2017-11-13T13:59:00Z</dcterms:modified>
</cp:coreProperties>
</file>